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968"/>
        <w:gridCol w:w="1603"/>
        <w:gridCol w:w="1873"/>
        <w:gridCol w:w="1513"/>
        <w:gridCol w:w="1509"/>
      </w:tblGrid>
      <w:tr w:rsidR="00F36515" w:rsidRPr="00581ED8" w14:paraId="6B2D561E" w14:textId="4658D2E6" w:rsidTr="008E225E">
        <w:trPr>
          <w:trHeight w:val="288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005FBB0" w14:textId="248570FE" w:rsidR="00F36515" w:rsidRDefault="008E225E" w:rsidP="003905D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bookmarkStart w:id="0" w:name="Table2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Appendix</w:t>
            </w:r>
            <w:r w:rsidR="00F36515"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 </w:t>
            </w:r>
            <w:bookmarkEnd w:id="0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</w:t>
            </w:r>
            <w:r w:rsidR="00F36515"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.</w:t>
            </w:r>
          </w:p>
          <w:p w14:paraId="5E8881D3" w14:textId="742F8AD3" w:rsidR="00F36515" w:rsidRPr="00581ED8" w:rsidRDefault="00554F58" w:rsidP="003905D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Shapiro-Wilk Test of </w:t>
            </w:r>
            <w:r w:rsidR="00473ECE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rmality</w:t>
            </w:r>
          </w:p>
        </w:tc>
      </w:tr>
      <w:tr w:rsidR="002822E7" w:rsidRPr="00581ED8" w14:paraId="71C81B78" w14:textId="4F9BDB9B" w:rsidTr="008E225E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54DB216" w14:textId="77777777" w:rsidR="002822E7" w:rsidRPr="00581ED8" w:rsidRDefault="002822E7" w:rsidP="003905DA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0B5D321" w14:textId="77777777" w:rsidR="002822E7" w:rsidRPr="00581ED8" w:rsidRDefault="002822E7" w:rsidP="003905DA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A716A5C" w14:textId="359D947F" w:rsidR="002822E7" w:rsidRPr="00581ED8" w:rsidRDefault="002822E7" w:rsidP="003905DA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C0A2F4E" w14:textId="4B8801C6" w:rsidR="002822E7" w:rsidRPr="00581ED8" w:rsidRDefault="002822E7" w:rsidP="003905DA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DC57BAE" w14:textId="0FC3ABD1" w:rsidR="002822E7" w:rsidRPr="00581ED8" w:rsidRDefault="002822E7" w:rsidP="003905DA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Sig.</w:t>
            </w:r>
          </w:p>
        </w:tc>
      </w:tr>
      <w:tr w:rsidR="002822E7" w:rsidRPr="00581ED8" w14:paraId="13D255AF" w14:textId="7FE3717A" w:rsidTr="008E225E">
        <w:trPr>
          <w:trHeight w:val="288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</w:tcPr>
          <w:p w14:paraId="5AFEECC6" w14:textId="3BB347FF" w:rsidR="002822E7" w:rsidRPr="00581ED8" w:rsidRDefault="002822E7" w:rsidP="00AC31DC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Demographic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00CE5DB9" w14:textId="77777777" w:rsidR="002822E7" w:rsidRPr="00581ED8" w:rsidRDefault="002822E7" w:rsidP="003905DA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07EE3B02" w14:textId="77777777" w:rsidR="002822E7" w:rsidRPr="00581ED8" w:rsidRDefault="002822E7" w:rsidP="003905DA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595A6310" w14:textId="77777777" w:rsidR="002822E7" w:rsidRPr="00581ED8" w:rsidRDefault="002822E7" w:rsidP="003905DA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7B975003" w14:textId="77777777" w:rsidR="002822E7" w:rsidRPr="00581ED8" w:rsidRDefault="002822E7" w:rsidP="003905DA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C268B3" w:rsidRPr="00581ED8" w14:paraId="322AE4D0" w14:textId="0B9321A8" w:rsidTr="008E225E">
        <w:trPr>
          <w:trHeight w:val="288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14:paraId="24D2CE65" w14:textId="77777777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Mass, k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4644BFA6" w14:textId="6FF03C24" w:rsidR="00C268B3" w:rsidRPr="00581ED8" w:rsidRDefault="00C268B3" w:rsidP="00C268B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Pre</w:t>
            </w: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56791DAB" w14:textId="0E1D4005" w:rsidR="00C268B3" w:rsidRPr="00653791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F73902">
              <w:t>0.9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7F740534" w14:textId="132DC55A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73902">
              <w:t>10.0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20F8A529" w14:textId="5DF8D6C0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73902">
              <w:t>0.44</w:t>
            </w:r>
          </w:p>
        </w:tc>
      </w:tr>
      <w:tr w:rsidR="00C268B3" w:rsidRPr="00581ED8" w14:paraId="68AE4449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00B09C8C" w14:textId="77777777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127244D5" w14:textId="007E9EA8" w:rsidR="00C268B3" w:rsidRPr="00581ED8" w:rsidRDefault="00C268B3" w:rsidP="00C268B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-Post</w:t>
            </w:r>
          </w:p>
        </w:tc>
        <w:tc>
          <w:tcPr>
            <w:tcW w:w="0" w:type="auto"/>
          </w:tcPr>
          <w:p w14:paraId="44C76C08" w14:textId="4FCCD4EE" w:rsidR="00C268B3" w:rsidRPr="00653791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F73902">
              <w:t>0.90</w:t>
            </w:r>
          </w:p>
        </w:tc>
        <w:tc>
          <w:tcPr>
            <w:tcW w:w="0" w:type="auto"/>
          </w:tcPr>
          <w:p w14:paraId="31884D48" w14:textId="00119BDC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73902">
              <w:t>10.00</w:t>
            </w:r>
          </w:p>
        </w:tc>
        <w:tc>
          <w:tcPr>
            <w:tcW w:w="0" w:type="auto"/>
          </w:tcPr>
          <w:p w14:paraId="55098132" w14:textId="3E9501E4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73902">
              <w:t>0.22</w:t>
            </w:r>
          </w:p>
        </w:tc>
      </w:tr>
      <w:tr w:rsidR="00C268B3" w:rsidRPr="00581ED8" w14:paraId="016C7AB1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0DFEDCEC" w14:textId="77777777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056E11E5" w14:textId="4FFC412E" w:rsidR="00C268B3" w:rsidRPr="00581ED8" w:rsidRDefault="00C268B3" w:rsidP="00C268B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re:</w:t>
            </w:r>
          </w:p>
        </w:tc>
        <w:tc>
          <w:tcPr>
            <w:tcW w:w="0" w:type="auto"/>
          </w:tcPr>
          <w:p w14:paraId="6AB13A18" w14:textId="5945DFA9" w:rsidR="00C268B3" w:rsidRPr="00653791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F73902">
              <w:t>0.90</w:t>
            </w:r>
          </w:p>
        </w:tc>
        <w:tc>
          <w:tcPr>
            <w:tcW w:w="0" w:type="auto"/>
          </w:tcPr>
          <w:p w14:paraId="2C0EA03F" w14:textId="68A24C68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73902">
              <w:t>10.00</w:t>
            </w:r>
          </w:p>
        </w:tc>
        <w:tc>
          <w:tcPr>
            <w:tcW w:w="0" w:type="auto"/>
          </w:tcPr>
          <w:p w14:paraId="482653DF" w14:textId="355A0ED8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73902">
              <w:t>0.22</w:t>
            </w:r>
          </w:p>
        </w:tc>
      </w:tr>
      <w:tr w:rsidR="00C268B3" w:rsidRPr="00581ED8" w14:paraId="67E33A5C" w14:textId="09D36C22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3298CB2B" w14:textId="77777777" w:rsidR="00C268B3" w:rsidRPr="00581ED8" w:rsidRDefault="00C268B3" w:rsidP="00C268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2AB6EEAA" w14:textId="38C5CDC5" w:rsidR="00C268B3" w:rsidRPr="00581ED8" w:rsidRDefault="00C268B3" w:rsidP="00C268B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ost</w:t>
            </w:r>
          </w:p>
        </w:tc>
        <w:tc>
          <w:tcPr>
            <w:tcW w:w="0" w:type="auto"/>
          </w:tcPr>
          <w:p w14:paraId="46EEB285" w14:textId="0090D904" w:rsidR="00C268B3" w:rsidRPr="00653791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F73902">
              <w:t>0.89</w:t>
            </w:r>
          </w:p>
        </w:tc>
        <w:tc>
          <w:tcPr>
            <w:tcW w:w="0" w:type="auto"/>
          </w:tcPr>
          <w:p w14:paraId="4E436C16" w14:textId="4FE2266D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73902">
              <w:t>10.00</w:t>
            </w:r>
          </w:p>
        </w:tc>
        <w:tc>
          <w:tcPr>
            <w:tcW w:w="0" w:type="auto"/>
          </w:tcPr>
          <w:p w14:paraId="0B9664AF" w14:textId="31E8F160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73902">
              <w:t>0.19</w:t>
            </w:r>
          </w:p>
        </w:tc>
      </w:tr>
      <w:tr w:rsidR="008E225E" w:rsidRPr="00581ED8" w14:paraId="2580B6D8" w14:textId="77777777" w:rsidTr="008E225E">
        <w:trPr>
          <w:trHeight w:val="288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14:paraId="58C81B40" w14:textId="0AA6BF15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BMI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0FCA5479" w14:textId="77777777" w:rsidR="00C268B3" w:rsidRPr="00581ED8" w:rsidRDefault="00C268B3" w:rsidP="00C268B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Pre</w:t>
            </w: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601760D9" w14:textId="16EC738B" w:rsidR="00C268B3" w:rsidRPr="00653791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CA0877">
              <w:t>0.8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7BEB5C31" w14:textId="08195951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A0877">
              <w:t>10.0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0F3CAB35" w14:textId="0729E900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A0877">
              <w:t>0.03</w:t>
            </w:r>
            <w:r w:rsidR="005B294F">
              <w:t>*</w:t>
            </w:r>
          </w:p>
        </w:tc>
      </w:tr>
      <w:tr w:rsidR="00C268B3" w:rsidRPr="00581ED8" w14:paraId="76A3FB16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55F344D9" w14:textId="77777777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70A52480" w14:textId="77777777" w:rsidR="00C268B3" w:rsidRPr="00581ED8" w:rsidRDefault="00C268B3" w:rsidP="00C268B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-Post</w:t>
            </w:r>
          </w:p>
        </w:tc>
        <w:tc>
          <w:tcPr>
            <w:tcW w:w="0" w:type="auto"/>
          </w:tcPr>
          <w:p w14:paraId="0A764361" w14:textId="1BBD784B" w:rsidR="00C268B3" w:rsidRPr="00653791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CA0877">
              <w:t>0.83</w:t>
            </w:r>
          </w:p>
        </w:tc>
        <w:tc>
          <w:tcPr>
            <w:tcW w:w="0" w:type="auto"/>
          </w:tcPr>
          <w:p w14:paraId="7603A3E5" w14:textId="4EBC8A72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A0877">
              <w:t>10.00</w:t>
            </w:r>
          </w:p>
        </w:tc>
        <w:tc>
          <w:tcPr>
            <w:tcW w:w="0" w:type="auto"/>
          </w:tcPr>
          <w:p w14:paraId="04B38939" w14:textId="6DDC6835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A0877">
              <w:t>0.04</w:t>
            </w:r>
            <w:r w:rsidR="005B294F">
              <w:t>*</w:t>
            </w:r>
          </w:p>
        </w:tc>
      </w:tr>
      <w:tr w:rsidR="00C268B3" w:rsidRPr="00581ED8" w14:paraId="405925E4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0BE481B7" w14:textId="77777777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585113BC" w14:textId="77777777" w:rsidR="00C268B3" w:rsidRPr="00581ED8" w:rsidRDefault="00C268B3" w:rsidP="00C268B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re:</w:t>
            </w:r>
          </w:p>
        </w:tc>
        <w:tc>
          <w:tcPr>
            <w:tcW w:w="0" w:type="auto"/>
          </w:tcPr>
          <w:p w14:paraId="396EED5D" w14:textId="6026FE9D" w:rsidR="00C268B3" w:rsidRPr="00653791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CA0877">
              <w:t>0.85</w:t>
            </w:r>
          </w:p>
        </w:tc>
        <w:tc>
          <w:tcPr>
            <w:tcW w:w="0" w:type="auto"/>
          </w:tcPr>
          <w:p w14:paraId="6F94C8FF" w14:textId="5302A3E0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A0877">
              <w:t>10.00</w:t>
            </w:r>
          </w:p>
        </w:tc>
        <w:tc>
          <w:tcPr>
            <w:tcW w:w="0" w:type="auto"/>
          </w:tcPr>
          <w:p w14:paraId="39EFD207" w14:textId="2755B639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A0877">
              <w:t>0.07</w:t>
            </w:r>
          </w:p>
        </w:tc>
      </w:tr>
      <w:tr w:rsidR="008E225E" w:rsidRPr="00581ED8" w14:paraId="576C2C10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370F8361" w14:textId="77777777" w:rsidR="00C268B3" w:rsidRPr="00581ED8" w:rsidRDefault="00C268B3" w:rsidP="00C268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692FFB20" w14:textId="77777777" w:rsidR="00C268B3" w:rsidRPr="00581ED8" w:rsidRDefault="00C268B3" w:rsidP="00C268B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ost</w:t>
            </w:r>
          </w:p>
        </w:tc>
        <w:tc>
          <w:tcPr>
            <w:tcW w:w="0" w:type="auto"/>
          </w:tcPr>
          <w:p w14:paraId="70C1E120" w14:textId="1E3C6720" w:rsidR="00C268B3" w:rsidRPr="00653791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CA0877">
              <w:t>0.88</w:t>
            </w:r>
          </w:p>
        </w:tc>
        <w:tc>
          <w:tcPr>
            <w:tcW w:w="0" w:type="auto"/>
          </w:tcPr>
          <w:p w14:paraId="58E6750C" w14:textId="0E4CF5DE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A0877">
              <w:t>10.00</w:t>
            </w:r>
          </w:p>
        </w:tc>
        <w:tc>
          <w:tcPr>
            <w:tcW w:w="0" w:type="auto"/>
          </w:tcPr>
          <w:p w14:paraId="1C2520E8" w14:textId="398104D0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CA0877">
              <w:t>0.13</w:t>
            </w:r>
          </w:p>
        </w:tc>
      </w:tr>
      <w:tr w:rsidR="008E225E" w:rsidRPr="00581ED8" w14:paraId="1B116813" w14:textId="77777777" w:rsidTr="008E225E">
        <w:trPr>
          <w:trHeight w:val="288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14:paraId="39FD3F41" w14:textId="58801DE4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Strength-to-ma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4370640D" w14:textId="77777777" w:rsidR="00C268B3" w:rsidRPr="00581ED8" w:rsidRDefault="00C268B3" w:rsidP="00C268B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Pre</w:t>
            </w: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49BB0C7B" w14:textId="0A5D0BC7" w:rsidR="00C268B3" w:rsidRPr="00653791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B6795C">
              <w:t>0.9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27DAA8A5" w14:textId="2E999421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B6795C">
              <w:t>10.0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0A84933E" w14:textId="54D490BA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B6795C">
              <w:t>0.37</w:t>
            </w:r>
          </w:p>
        </w:tc>
      </w:tr>
      <w:tr w:rsidR="00C268B3" w:rsidRPr="00581ED8" w14:paraId="102F1579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05D25D60" w14:textId="77777777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7254CF63" w14:textId="77777777" w:rsidR="00C268B3" w:rsidRPr="00581ED8" w:rsidRDefault="00C268B3" w:rsidP="00C268B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-Post</w:t>
            </w:r>
          </w:p>
        </w:tc>
        <w:tc>
          <w:tcPr>
            <w:tcW w:w="0" w:type="auto"/>
          </w:tcPr>
          <w:p w14:paraId="3AA50CEA" w14:textId="79C10822" w:rsidR="00C268B3" w:rsidRPr="00653791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B6795C">
              <w:t>0.95</w:t>
            </w:r>
          </w:p>
        </w:tc>
        <w:tc>
          <w:tcPr>
            <w:tcW w:w="0" w:type="auto"/>
          </w:tcPr>
          <w:p w14:paraId="68ED41E6" w14:textId="7D61F503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B6795C">
              <w:t>10.00</w:t>
            </w:r>
          </w:p>
        </w:tc>
        <w:tc>
          <w:tcPr>
            <w:tcW w:w="0" w:type="auto"/>
          </w:tcPr>
          <w:p w14:paraId="71060D09" w14:textId="32016D40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B6795C">
              <w:t>0.71</w:t>
            </w:r>
          </w:p>
        </w:tc>
      </w:tr>
      <w:tr w:rsidR="00C268B3" w:rsidRPr="00581ED8" w14:paraId="0E880F8E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79577887" w14:textId="77777777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2BB7CE60" w14:textId="77777777" w:rsidR="00C268B3" w:rsidRPr="00581ED8" w:rsidRDefault="00C268B3" w:rsidP="00C268B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re:</w:t>
            </w:r>
          </w:p>
        </w:tc>
        <w:tc>
          <w:tcPr>
            <w:tcW w:w="0" w:type="auto"/>
          </w:tcPr>
          <w:p w14:paraId="4575121D" w14:textId="7BC8FF25" w:rsidR="00C268B3" w:rsidRPr="00653791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B6795C">
              <w:t>0.90</w:t>
            </w:r>
          </w:p>
        </w:tc>
        <w:tc>
          <w:tcPr>
            <w:tcW w:w="0" w:type="auto"/>
          </w:tcPr>
          <w:p w14:paraId="3744C930" w14:textId="68F138E8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B6795C">
              <w:t>10.00</w:t>
            </w:r>
          </w:p>
        </w:tc>
        <w:tc>
          <w:tcPr>
            <w:tcW w:w="0" w:type="auto"/>
          </w:tcPr>
          <w:p w14:paraId="64E70A6E" w14:textId="09210FE6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B6795C">
              <w:t>0.19</w:t>
            </w:r>
          </w:p>
        </w:tc>
      </w:tr>
      <w:tr w:rsidR="008E225E" w:rsidRPr="00581ED8" w14:paraId="12A3BC4E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14C97C27" w14:textId="77777777" w:rsidR="00C268B3" w:rsidRPr="00581ED8" w:rsidRDefault="00C268B3" w:rsidP="00C268B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10AC952D" w14:textId="77777777" w:rsidR="00C268B3" w:rsidRPr="00581ED8" w:rsidRDefault="00C268B3" w:rsidP="00C268B3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ost</w:t>
            </w:r>
          </w:p>
        </w:tc>
        <w:tc>
          <w:tcPr>
            <w:tcW w:w="0" w:type="auto"/>
          </w:tcPr>
          <w:p w14:paraId="47E38AE1" w14:textId="546BA872" w:rsidR="00C268B3" w:rsidRPr="00653791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B6795C">
              <w:t>0.82</w:t>
            </w:r>
          </w:p>
        </w:tc>
        <w:tc>
          <w:tcPr>
            <w:tcW w:w="0" w:type="auto"/>
          </w:tcPr>
          <w:p w14:paraId="7F53C807" w14:textId="4129F89A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B6795C">
              <w:t>10.00</w:t>
            </w:r>
          </w:p>
        </w:tc>
        <w:tc>
          <w:tcPr>
            <w:tcW w:w="0" w:type="auto"/>
          </w:tcPr>
          <w:p w14:paraId="4C2DC322" w14:textId="023307F6" w:rsidR="00C268B3" w:rsidRPr="00581ED8" w:rsidRDefault="00C268B3" w:rsidP="00C268B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B6795C">
              <w:t>0.02</w:t>
            </w:r>
          </w:p>
        </w:tc>
      </w:tr>
      <w:tr w:rsidR="008E225E" w:rsidRPr="00581ED8" w14:paraId="3DAE4101" w14:textId="77777777" w:rsidTr="008E225E">
        <w:trPr>
          <w:trHeight w:val="288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14:paraId="761480F2" w14:textId="2A7FC64B" w:rsidR="00AB7261" w:rsidRPr="00581ED8" w:rsidRDefault="00AB7261" w:rsidP="00AB726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Leg Press 1RM, k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0BA3ADDE" w14:textId="77777777" w:rsidR="00AB7261" w:rsidRPr="00581ED8" w:rsidRDefault="00AB7261" w:rsidP="00AB726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Pre</w:t>
            </w: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2151CB22" w14:textId="722EA158" w:rsidR="00AB7261" w:rsidRPr="00653791" w:rsidRDefault="00AB7261" w:rsidP="00AB726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E918E8">
              <w:t>0.9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59EA94A4" w14:textId="01F0957F" w:rsidR="00AB7261" w:rsidRPr="00581ED8" w:rsidRDefault="00AB7261" w:rsidP="00AB726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918E8">
              <w:t>10.0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175547C0" w14:textId="05A3EB9A" w:rsidR="00AB7261" w:rsidRPr="00581ED8" w:rsidRDefault="00AB7261" w:rsidP="00AB726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918E8">
              <w:t>0.56</w:t>
            </w:r>
          </w:p>
        </w:tc>
      </w:tr>
      <w:tr w:rsidR="00AB7261" w:rsidRPr="00581ED8" w14:paraId="3532F529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61009C4D" w14:textId="77777777" w:rsidR="00AB7261" w:rsidRPr="00581ED8" w:rsidRDefault="00AB7261" w:rsidP="00AB726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6F79271D" w14:textId="77777777" w:rsidR="00AB7261" w:rsidRPr="00581ED8" w:rsidRDefault="00AB7261" w:rsidP="00AB726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-Post</w:t>
            </w:r>
          </w:p>
        </w:tc>
        <w:tc>
          <w:tcPr>
            <w:tcW w:w="0" w:type="auto"/>
          </w:tcPr>
          <w:p w14:paraId="15DE6804" w14:textId="7C922AD7" w:rsidR="00AB7261" w:rsidRPr="00653791" w:rsidRDefault="00AB7261" w:rsidP="00AB726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E918E8">
              <w:t>0.87</w:t>
            </w:r>
          </w:p>
        </w:tc>
        <w:tc>
          <w:tcPr>
            <w:tcW w:w="0" w:type="auto"/>
          </w:tcPr>
          <w:p w14:paraId="10492B43" w14:textId="0E827E46" w:rsidR="00AB7261" w:rsidRPr="00581ED8" w:rsidRDefault="00AB7261" w:rsidP="00AB726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918E8">
              <w:t>10.00</w:t>
            </w:r>
          </w:p>
        </w:tc>
        <w:tc>
          <w:tcPr>
            <w:tcW w:w="0" w:type="auto"/>
          </w:tcPr>
          <w:p w14:paraId="620D5998" w14:textId="3F32F7A8" w:rsidR="00AB7261" w:rsidRPr="00581ED8" w:rsidRDefault="00AB7261" w:rsidP="00AB726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918E8">
              <w:t>0.09</w:t>
            </w:r>
          </w:p>
        </w:tc>
      </w:tr>
      <w:tr w:rsidR="00AB7261" w:rsidRPr="00581ED8" w14:paraId="3C1DF7F3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7EF3F0AB" w14:textId="77777777" w:rsidR="00AB7261" w:rsidRPr="00581ED8" w:rsidRDefault="00AB7261" w:rsidP="00AB726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6F64DAF6" w14:textId="77777777" w:rsidR="00AB7261" w:rsidRPr="00581ED8" w:rsidRDefault="00AB7261" w:rsidP="00AB726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re:</w:t>
            </w:r>
          </w:p>
        </w:tc>
        <w:tc>
          <w:tcPr>
            <w:tcW w:w="0" w:type="auto"/>
          </w:tcPr>
          <w:p w14:paraId="0B30FF8A" w14:textId="2153B2A9" w:rsidR="00AB7261" w:rsidRPr="00653791" w:rsidRDefault="00AB7261" w:rsidP="00AB726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E918E8">
              <w:t>0.96</w:t>
            </w:r>
          </w:p>
        </w:tc>
        <w:tc>
          <w:tcPr>
            <w:tcW w:w="0" w:type="auto"/>
          </w:tcPr>
          <w:p w14:paraId="71C80175" w14:textId="22F9D3F0" w:rsidR="00AB7261" w:rsidRPr="00581ED8" w:rsidRDefault="00AB7261" w:rsidP="00AB726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918E8">
              <w:t>10.00</w:t>
            </w:r>
          </w:p>
        </w:tc>
        <w:tc>
          <w:tcPr>
            <w:tcW w:w="0" w:type="auto"/>
          </w:tcPr>
          <w:p w14:paraId="20ECEBC7" w14:textId="65447028" w:rsidR="00AB7261" w:rsidRPr="00581ED8" w:rsidRDefault="00AB7261" w:rsidP="00AB726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918E8">
              <w:t>0.79</w:t>
            </w:r>
          </w:p>
        </w:tc>
      </w:tr>
      <w:tr w:rsidR="008E225E" w:rsidRPr="00581ED8" w14:paraId="3FBA76E5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64BE0A21" w14:textId="77777777" w:rsidR="00AB7261" w:rsidRPr="00581ED8" w:rsidRDefault="00AB7261" w:rsidP="00AB726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6997808F" w14:textId="77777777" w:rsidR="00AB7261" w:rsidRPr="00581ED8" w:rsidRDefault="00AB7261" w:rsidP="00AB726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ost</w:t>
            </w:r>
          </w:p>
        </w:tc>
        <w:tc>
          <w:tcPr>
            <w:tcW w:w="0" w:type="auto"/>
          </w:tcPr>
          <w:p w14:paraId="742BCF5A" w14:textId="0D8FA3CC" w:rsidR="00AB7261" w:rsidRPr="00653791" w:rsidRDefault="00AB7261" w:rsidP="00AB726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E918E8">
              <w:t>0.91</w:t>
            </w:r>
          </w:p>
        </w:tc>
        <w:tc>
          <w:tcPr>
            <w:tcW w:w="0" w:type="auto"/>
          </w:tcPr>
          <w:p w14:paraId="4FBEB4FE" w14:textId="5A8B86D9" w:rsidR="00AB7261" w:rsidRPr="00581ED8" w:rsidRDefault="00AB7261" w:rsidP="00AB726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918E8">
              <w:t>10.00</w:t>
            </w:r>
          </w:p>
        </w:tc>
        <w:tc>
          <w:tcPr>
            <w:tcW w:w="0" w:type="auto"/>
          </w:tcPr>
          <w:p w14:paraId="62325381" w14:textId="35C12673" w:rsidR="00AB7261" w:rsidRPr="00581ED8" w:rsidRDefault="00AB7261" w:rsidP="00AB726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918E8">
              <w:t>0.31</w:t>
            </w:r>
          </w:p>
        </w:tc>
      </w:tr>
      <w:tr w:rsidR="002822E7" w:rsidRPr="00581ED8" w14:paraId="0737F344" w14:textId="6EB8DB76" w:rsidTr="008E225E">
        <w:trPr>
          <w:trHeight w:val="288"/>
          <w:jc w:val="center"/>
        </w:trPr>
        <w:tc>
          <w:tcPr>
            <w:tcW w:w="0" w:type="auto"/>
            <w:shd w:val="clear" w:color="auto" w:fill="BFBFBF" w:themeFill="background1" w:themeFillShade="BF"/>
            <w:noWrap/>
            <w:vAlign w:val="center"/>
          </w:tcPr>
          <w:p w14:paraId="1EE12903" w14:textId="0CF1A420" w:rsidR="002822E7" w:rsidRPr="00581ED8" w:rsidRDefault="002822E7" w:rsidP="002822E7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Functional Capacity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EEF0918" w14:textId="77777777" w:rsidR="002822E7" w:rsidRPr="00581ED8" w:rsidRDefault="002822E7" w:rsidP="002822E7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33CAF9D" w14:textId="77777777" w:rsidR="002822E7" w:rsidRPr="00581ED8" w:rsidRDefault="002822E7" w:rsidP="002822E7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A2A0854" w14:textId="77777777" w:rsidR="002822E7" w:rsidRPr="00581ED8" w:rsidRDefault="002822E7" w:rsidP="002822E7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98E66BE" w14:textId="77777777" w:rsidR="002822E7" w:rsidRPr="00581ED8" w:rsidRDefault="002822E7" w:rsidP="002822E7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8E225E" w:rsidRPr="00581ED8" w14:paraId="72CA6642" w14:textId="77777777" w:rsidTr="008E225E">
        <w:trPr>
          <w:trHeight w:val="288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14:paraId="72055D1F" w14:textId="44D402FA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TUGc</w:t>
            </w:r>
            <w:proofErr w:type="spellEnd"/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, 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52D27535" w14:textId="77777777" w:rsidR="00F12521" w:rsidRPr="00581ED8" w:rsidRDefault="00F12521" w:rsidP="00F1252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Pre</w:t>
            </w: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6EE75156" w14:textId="58565BA4" w:rsidR="00F12521" w:rsidRPr="00653791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AC3F2D">
              <w:t>0.9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3B283D57" w14:textId="040678C0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C3F2D">
              <w:t>10.0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11C5F811" w14:textId="07530CE2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C3F2D">
              <w:t>0.52</w:t>
            </w:r>
          </w:p>
        </w:tc>
      </w:tr>
      <w:tr w:rsidR="00F12521" w:rsidRPr="00581ED8" w14:paraId="2FB74942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59C1FA1F" w14:textId="77777777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01A552C1" w14:textId="77777777" w:rsidR="00F12521" w:rsidRPr="00581ED8" w:rsidRDefault="00F12521" w:rsidP="00F1252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-Post</w:t>
            </w:r>
          </w:p>
        </w:tc>
        <w:tc>
          <w:tcPr>
            <w:tcW w:w="0" w:type="auto"/>
          </w:tcPr>
          <w:p w14:paraId="3E646146" w14:textId="1821F73F" w:rsidR="00F12521" w:rsidRPr="00653791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AC3F2D">
              <w:t>0.93</w:t>
            </w:r>
          </w:p>
        </w:tc>
        <w:tc>
          <w:tcPr>
            <w:tcW w:w="0" w:type="auto"/>
          </w:tcPr>
          <w:p w14:paraId="2BF485E3" w14:textId="6A16E7C1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C3F2D">
              <w:t>10.00</w:t>
            </w:r>
          </w:p>
        </w:tc>
        <w:tc>
          <w:tcPr>
            <w:tcW w:w="0" w:type="auto"/>
          </w:tcPr>
          <w:p w14:paraId="5EC11108" w14:textId="0BC5B5FA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C3F2D">
              <w:t>0.49</w:t>
            </w:r>
          </w:p>
        </w:tc>
      </w:tr>
      <w:tr w:rsidR="00F12521" w:rsidRPr="00581ED8" w14:paraId="6DA53BDE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25822B4A" w14:textId="77777777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0DC38636" w14:textId="77777777" w:rsidR="00F12521" w:rsidRPr="00581ED8" w:rsidRDefault="00F12521" w:rsidP="00F1252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re:</w:t>
            </w:r>
          </w:p>
        </w:tc>
        <w:tc>
          <w:tcPr>
            <w:tcW w:w="0" w:type="auto"/>
          </w:tcPr>
          <w:p w14:paraId="21006E4E" w14:textId="3AE2E9A6" w:rsidR="00F12521" w:rsidRPr="00653791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AC3F2D">
              <w:t>0.84</w:t>
            </w:r>
          </w:p>
        </w:tc>
        <w:tc>
          <w:tcPr>
            <w:tcW w:w="0" w:type="auto"/>
          </w:tcPr>
          <w:p w14:paraId="28947204" w14:textId="2E2A5721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C3F2D">
              <w:t>10.00</w:t>
            </w:r>
          </w:p>
        </w:tc>
        <w:tc>
          <w:tcPr>
            <w:tcW w:w="0" w:type="auto"/>
          </w:tcPr>
          <w:p w14:paraId="61E6C876" w14:textId="3B96B6D6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C3F2D">
              <w:t>0.04</w:t>
            </w:r>
            <w:r w:rsidR="005B294F">
              <w:t>*</w:t>
            </w:r>
          </w:p>
        </w:tc>
      </w:tr>
      <w:tr w:rsidR="008E225E" w:rsidRPr="00581ED8" w14:paraId="3DD84266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76F6AE27" w14:textId="77777777" w:rsidR="00F12521" w:rsidRPr="00581ED8" w:rsidRDefault="00F12521" w:rsidP="00F1252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70840DC5" w14:textId="77777777" w:rsidR="00F12521" w:rsidRPr="00581ED8" w:rsidRDefault="00F12521" w:rsidP="00F1252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ost</w:t>
            </w:r>
          </w:p>
        </w:tc>
        <w:tc>
          <w:tcPr>
            <w:tcW w:w="0" w:type="auto"/>
          </w:tcPr>
          <w:p w14:paraId="1511254C" w14:textId="7B844F9F" w:rsidR="00F12521" w:rsidRPr="00653791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AC3F2D">
              <w:t>0.88</w:t>
            </w:r>
          </w:p>
        </w:tc>
        <w:tc>
          <w:tcPr>
            <w:tcW w:w="0" w:type="auto"/>
          </w:tcPr>
          <w:p w14:paraId="4DD08949" w14:textId="1DEF79A1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C3F2D">
              <w:t>10.00</w:t>
            </w:r>
          </w:p>
        </w:tc>
        <w:tc>
          <w:tcPr>
            <w:tcW w:w="0" w:type="auto"/>
          </w:tcPr>
          <w:p w14:paraId="542F8398" w14:textId="0719DA80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C3F2D">
              <w:t>0.12</w:t>
            </w:r>
          </w:p>
        </w:tc>
      </w:tr>
      <w:tr w:rsidR="008E225E" w:rsidRPr="00581ED8" w14:paraId="50774706" w14:textId="77777777" w:rsidTr="008E225E">
        <w:trPr>
          <w:trHeight w:val="288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14:paraId="2C781747" w14:textId="12DB8885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TUGa</w:t>
            </w:r>
            <w:proofErr w:type="spellEnd"/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, 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1621B891" w14:textId="77777777" w:rsidR="00F12521" w:rsidRPr="00581ED8" w:rsidRDefault="00F12521" w:rsidP="00F1252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Pre</w:t>
            </w: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26B247E0" w14:textId="7E4A1F1D" w:rsidR="00F12521" w:rsidRPr="00653791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703409">
              <w:t>0.9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207C34DE" w14:textId="7C98A27A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03409">
              <w:t>10.0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5804EFFB" w14:textId="069E27C5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03409">
              <w:t>0.60</w:t>
            </w:r>
          </w:p>
        </w:tc>
      </w:tr>
      <w:tr w:rsidR="00F12521" w:rsidRPr="00581ED8" w14:paraId="757E1CA6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0AEC9F07" w14:textId="77777777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329D8DF6" w14:textId="77777777" w:rsidR="00F12521" w:rsidRPr="00581ED8" w:rsidRDefault="00F12521" w:rsidP="00F1252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-Post</w:t>
            </w:r>
          </w:p>
        </w:tc>
        <w:tc>
          <w:tcPr>
            <w:tcW w:w="0" w:type="auto"/>
          </w:tcPr>
          <w:p w14:paraId="615BD59B" w14:textId="7C68775F" w:rsidR="00F12521" w:rsidRPr="00653791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703409">
              <w:t>0.91</w:t>
            </w:r>
          </w:p>
        </w:tc>
        <w:tc>
          <w:tcPr>
            <w:tcW w:w="0" w:type="auto"/>
          </w:tcPr>
          <w:p w14:paraId="1B1E80D7" w14:textId="4EB86A4D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03409">
              <w:t>10.00</w:t>
            </w:r>
          </w:p>
        </w:tc>
        <w:tc>
          <w:tcPr>
            <w:tcW w:w="0" w:type="auto"/>
          </w:tcPr>
          <w:p w14:paraId="7C41704C" w14:textId="13D2F04E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03409">
              <w:t>0.30</w:t>
            </w:r>
          </w:p>
        </w:tc>
      </w:tr>
      <w:tr w:rsidR="00F12521" w:rsidRPr="00581ED8" w14:paraId="6954A07E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021E150E" w14:textId="77777777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571A5A3B" w14:textId="77777777" w:rsidR="00F12521" w:rsidRPr="00581ED8" w:rsidRDefault="00F12521" w:rsidP="00F1252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re:</w:t>
            </w:r>
          </w:p>
        </w:tc>
        <w:tc>
          <w:tcPr>
            <w:tcW w:w="0" w:type="auto"/>
          </w:tcPr>
          <w:p w14:paraId="2904605B" w14:textId="1E599C22" w:rsidR="00F12521" w:rsidRPr="00653791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703409">
              <w:t>0.82</w:t>
            </w:r>
          </w:p>
        </w:tc>
        <w:tc>
          <w:tcPr>
            <w:tcW w:w="0" w:type="auto"/>
          </w:tcPr>
          <w:p w14:paraId="27F14226" w14:textId="6EC775E0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03409">
              <w:t>10.00</w:t>
            </w:r>
          </w:p>
        </w:tc>
        <w:tc>
          <w:tcPr>
            <w:tcW w:w="0" w:type="auto"/>
          </w:tcPr>
          <w:p w14:paraId="6D838365" w14:textId="1FF0F3B4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03409">
              <w:t>0.03</w:t>
            </w:r>
            <w:r w:rsidR="005B294F">
              <w:t>*</w:t>
            </w:r>
          </w:p>
        </w:tc>
      </w:tr>
      <w:tr w:rsidR="008E225E" w:rsidRPr="00581ED8" w14:paraId="663A6BA7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6E9DE3B4" w14:textId="77777777" w:rsidR="00F12521" w:rsidRPr="00581ED8" w:rsidRDefault="00F12521" w:rsidP="00F12521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3A3559BE" w14:textId="77777777" w:rsidR="00F12521" w:rsidRPr="00581ED8" w:rsidRDefault="00F12521" w:rsidP="00F12521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ost</w:t>
            </w:r>
          </w:p>
        </w:tc>
        <w:tc>
          <w:tcPr>
            <w:tcW w:w="0" w:type="auto"/>
          </w:tcPr>
          <w:p w14:paraId="2BC0907D" w14:textId="6BEE652B" w:rsidR="00F12521" w:rsidRPr="00653791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703409">
              <w:t>0.92</w:t>
            </w:r>
          </w:p>
        </w:tc>
        <w:tc>
          <w:tcPr>
            <w:tcW w:w="0" w:type="auto"/>
          </w:tcPr>
          <w:p w14:paraId="1573C34F" w14:textId="33AC0D8B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03409">
              <w:t>10.00</w:t>
            </w:r>
          </w:p>
        </w:tc>
        <w:tc>
          <w:tcPr>
            <w:tcW w:w="0" w:type="auto"/>
          </w:tcPr>
          <w:p w14:paraId="15187482" w14:textId="6A906F20" w:rsidR="00F12521" w:rsidRPr="00581ED8" w:rsidRDefault="00F12521" w:rsidP="00F12521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03409">
              <w:t>0.36</w:t>
            </w:r>
          </w:p>
        </w:tc>
      </w:tr>
      <w:tr w:rsidR="008E225E" w:rsidRPr="00581ED8" w14:paraId="0C394F43" w14:textId="77777777" w:rsidTr="008E225E">
        <w:trPr>
          <w:trHeight w:val="288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14:paraId="6A40C9FF" w14:textId="7A4B3C79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6MWT, m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52921DCB" w14:textId="77777777" w:rsidR="00D85AB5" w:rsidRPr="00581ED8" w:rsidRDefault="00D85AB5" w:rsidP="00D85AB5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Pre</w:t>
            </w: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4A8DCCA3" w14:textId="3110CB63" w:rsidR="00D85AB5" w:rsidRPr="00653791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AD5CB7">
              <w:t>0.9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3CF06587" w14:textId="6C576EE0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D5CB7">
              <w:t>10.0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6D73BD7D" w14:textId="71458660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D5CB7">
              <w:t>0.27</w:t>
            </w:r>
          </w:p>
        </w:tc>
      </w:tr>
      <w:tr w:rsidR="00D85AB5" w:rsidRPr="00581ED8" w14:paraId="6B710571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0DA271B8" w14:textId="77777777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2BF1520C" w14:textId="77777777" w:rsidR="00D85AB5" w:rsidRPr="00581ED8" w:rsidRDefault="00D85AB5" w:rsidP="00D85AB5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-Post</w:t>
            </w:r>
          </w:p>
        </w:tc>
        <w:tc>
          <w:tcPr>
            <w:tcW w:w="0" w:type="auto"/>
          </w:tcPr>
          <w:p w14:paraId="63E564A8" w14:textId="13410C96" w:rsidR="00D85AB5" w:rsidRPr="00653791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AD5CB7">
              <w:t>0.93</w:t>
            </w:r>
          </w:p>
        </w:tc>
        <w:tc>
          <w:tcPr>
            <w:tcW w:w="0" w:type="auto"/>
          </w:tcPr>
          <w:p w14:paraId="72537A1D" w14:textId="418C85C6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D5CB7">
              <w:t>10.00</w:t>
            </w:r>
          </w:p>
        </w:tc>
        <w:tc>
          <w:tcPr>
            <w:tcW w:w="0" w:type="auto"/>
          </w:tcPr>
          <w:p w14:paraId="078098C2" w14:textId="46F4C802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D5CB7">
              <w:t>0.45</w:t>
            </w:r>
          </w:p>
        </w:tc>
      </w:tr>
      <w:tr w:rsidR="00D85AB5" w:rsidRPr="00581ED8" w14:paraId="55DFA70A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69EABE61" w14:textId="77777777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6D9672AA" w14:textId="77777777" w:rsidR="00D85AB5" w:rsidRPr="00581ED8" w:rsidRDefault="00D85AB5" w:rsidP="00D85AB5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re:</w:t>
            </w:r>
          </w:p>
        </w:tc>
        <w:tc>
          <w:tcPr>
            <w:tcW w:w="0" w:type="auto"/>
          </w:tcPr>
          <w:p w14:paraId="3FB9E562" w14:textId="37A9CEB7" w:rsidR="00D85AB5" w:rsidRPr="00653791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AD5CB7">
              <w:t>0.88</w:t>
            </w:r>
          </w:p>
        </w:tc>
        <w:tc>
          <w:tcPr>
            <w:tcW w:w="0" w:type="auto"/>
          </w:tcPr>
          <w:p w14:paraId="59A1C3BB" w14:textId="086C2218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D5CB7">
              <w:t>10.00</w:t>
            </w:r>
          </w:p>
        </w:tc>
        <w:tc>
          <w:tcPr>
            <w:tcW w:w="0" w:type="auto"/>
          </w:tcPr>
          <w:p w14:paraId="2DDEC2B0" w14:textId="37649D81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D5CB7">
              <w:t>0.14</w:t>
            </w:r>
          </w:p>
        </w:tc>
      </w:tr>
      <w:tr w:rsidR="008E225E" w:rsidRPr="00581ED8" w14:paraId="7567F485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001800F4" w14:textId="77777777" w:rsidR="00D85AB5" w:rsidRPr="00581ED8" w:rsidRDefault="00D85AB5" w:rsidP="00D85AB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33E94DB5" w14:textId="77777777" w:rsidR="00D85AB5" w:rsidRPr="00581ED8" w:rsidRDefault="00D85AB5" w:rsidP="00D85AB5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ost</w:t>
            </w:r>
          </w:p>
        </w:tc>
        <w:tc>
          <w:tcPr>
            <w:tcW w:w="0" w:type="auto"/>
          </w:tcPr>
          <w:p w14:paraId="1856F405" w14:textId="29FB2CD7" w:rsidR="00D85AB5" w:rsidRPr="00653791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AD5CB7">
              <w:t>0.82</w:t>
            </w:r>
          </w:p>
        </w:tc>
        <w:tc>
          <w:tcPr>
            <w:tcW w:w="0" w:type="auto"/>
          </w:tcPr>
          <w:p w14:paraId="5ADC2E12" w14:textId="23F3F8D1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D5CB7">
              <w:t>10.00</w:t>
            </w:r>
          </w:p>
        </w:tc>
        <w:tc>
          <w:tcPr>
            <w:tcW w:w="0" w:type="auto"/>
          </w:tcPr>
          <w:p w14:paraId="4BE0429A" w14:textId="79C21090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D5CB7">
              <w:t>0.03</w:t>
            </w:r>
            <w:r w:rsidR="005B294F">
              <w:t>*</w:t>
            </w:r>
          </w:p>
        </w:tc>
      </w:tr>
      <w:tr w:rsidR="008E225E" w:rsidRPr="00581ED8" w14:paraId="62837500" w14:textId="77777777" w:rsidTr="008E225E">
        <w:trPr>
          <w:trHeight w:val="288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14:paraId="301C85B5" w14:textId="04550609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0sec STS, rep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5142401A" w14:textId="77777777" w:rsidR="00D85AB5" w:rsidRPr="00581ED8" w:rsidRDefault="00D85AB5" w:rsidP="00D85AB5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Pre</w:t>
            </w: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75A20CFE" w14:textId="5020C5E2" w:rsidR="00D85AB5" w:rsidRPr="00653791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48554A">
              <w:t>0.9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64D96D86" w14:textId="145447E5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554A">
              <w:t>10.0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044B9443" w14:textId="0056D90A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554A">
              <w:t>0.35</w:t>
            </w:r>
          </w:p>
        </w:tc>
      </w:tr>
      <w:tr w:rsidR="00D85AB5" w:rsidRPr="00581ED8" w14:paraId="6ADD2B3E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682C76B6" w14:textId="77777777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0CD30BAC" w14:textId="77777777" w:rsidR="00D85AB5" w:rsidRPr="00581ED8" w:rsidRDefault="00D85AB5" w:rsidP="00D85AB5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-Post</w:t>
            </w:r>
          </w:p>
        </w:tc>
        <w:tc>
          <w:tcPr>
            <w:tcW w:w="0" w:type="auto"/>
          </w:tcPr>
          <w:p w14:paraId="17737A03" w14:textId="1ED0F4A1" w:rsidR="00D85AB5" w:rsidRPr="00653791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48554A">
              <w:t>0.87</w:t>
            </w:r>
          </w:p>
        </w:tc>
        <w:tc>
          <w:tcPr>
            <w:tcW w:w="0" w:type="auto"/>
          </w:tcPr>
          <w:p w14:paraId="441C853B" w14:textId="51458D78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554A">
              <w:t>10.00</w:t>
            </w:r>
          </w:p>
        </w:tc>
        <w:tc>
          <w:tcPr>
            <w:tcW w:w="0" w:type="auto"/>
          </w:tcPr>
          <w:p w14:paraId="152FEE7F" w14:textId="745119AB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554A">
              <w:t>0.10</w:t>
            </w:r>
          </w:p>
        </w:tc>
      </w:tr>
      <w:tr w:rsidR="00D85AB5" w:rsidRPr="00581ED8" w14:paraId="627CF31D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41D0D0B3" w14:textId="77777777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02E34184" w14:textId="77777777" w:rsidR="00D85AB5" w:rsidRPr="00581ED8" w:rsidRDefault="00D85AB5" w:rsidP="00D85AB5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re:</w:t>
            </w:r>
          </w:p>
        </w:tc>
        <w:tc>
          <w:tcPr>
            <w:tcW w:w="0" w:type="auto"/>
          </w:tcPr>
          <w:p w14:paraId="63551A4D" w14:textId="6652B698" w:rsidR="00D85AB5" w:rsidRPr="00653791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48554A">
              <w:t>0.85</w:t>
            </w:r>
          </w:p>
        </w:tc>
        <w:tc>
          <w:tcPr>
            <w:tcW w:w="0" w:type="auto"/>
          </w:tcPr>
          <w:p w14:paraId="52DEE267" w14:textId="0E33E0A1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554A">
              <w:t>10.00</w:t>
            </w:r>
          </w:p>
        </w:tc>
        <w:tc>
          <w:tcPr>
            <w:tcW w:w="0" w:type="auto"/>
          </w:tcPr>
          <w:p w14:paraId="4BA05F83" w14:textId="773D3A2E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554A">
              <w:t>0.07</w:t>
            </w:r>
          </w:p>
        </w:tc>
      </w:tr>
      <w:tr w:rsidR="008E225E" w:rsidRPr="00581ED8" w14:paraId="1D428A13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6E878729" w14:textId="77777777" w:rsidR="00D85AB5" w:rsidRPr="00581ED8" w:rsidRDefault="00D85AB5" w:rsidP="00D85AB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605911C0" w14:textId="77777777" w:rsidR="00D85AB5" w:rsidRPr="00581ED8" w:rsidRDefault="00D85AB5" w:rsidP="00D85AB5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ost</w:t>
            </w:r>
          </w:p>
        </w:tc>
        <w:tc>
          <w:tcPr>
            <w:tcW w:w="0" w:type="auto"/>
          </w:tcPr>
          <w:p w14:paraId="540AD548" w14:textId="02EDF1AC" w:rsidR="00D85AB5" w:rsidRPr="00653791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48554A">
              <w:t>0.96</w:t>
            </w:r>
          </w:p>
        </w:tc>
        <w:tc>
          <w:tcPr>
            <w:tcW w:w="0" w:type="auto"/>
          </w:tcPr>
          <w:p w14:paraId="3EA4FF87" w14:textId="7D5D09CE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554A">
              <w:t>10.00</w:t>
            </w:r>
          </w:p>
        </w:tc>
        <w:tc>
          <w:tcPr>
            <w:tcW w:w="0" w:type="auto"/>
          </w:tcPr>
          <w:p w14:paraId="5AEBA5BF" w14:textId="754E1820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554A">
              <w:t>0.78</w:t>
            </w:r>
          </w:p>
        </w:tc>
      </w:tr>
      <w:tr w:rsidR="002822E7" w:rsidRPr="00581ED8" w14:paraId="228D616C" w14:textId="64553FA9" w:rsidTr="008E225E">
        <w:trPr>
          <w:trHeight w:val="288"/>
          <w:jc w:val="center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noWrap/>
          </w:tcPr>
          <w:p w14:paraId="1D30A865" w14:textId="1254B53B" w:rsidR="002822E7" w:rsidRPr="00581ED8" w:rsidRDefault="002822E7" w:rsidP="002822E7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Balance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6EB8FB89" w14:textId="77777777" w:rsidR="002822E7" w:rsidRPr="00581ED8" w:rsidRDefault="002822E7" w:rsidP="002822E7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4996B699" w14:textId="77777777" w:rsidR="002822E7" w:rsidRPr="00581ED8" w:rsidRDefault="002822E7" w:rsidP="002822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35E7E0ED" w14:textId="77777777" w:rsidR="002822E7" w:rsidRPr="00581ED8" w:rsidRDefault="002822E7" w:rsidP="002822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1BACB9AB" w14:textId="77777777" w:rsidR="002822E7" w:rsidRPr="00581ED8" w:rsidRDefault="002822E7" w:rsidP="002822E7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8E225E" w:rsidRPr="00581ED8" w14:paraId="55AD0D7F" w14:textId="77777777" w:rsidTr="008E225E">
        <w:trPr>
          <w:trHeight w:val="288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14:paraId="4174C81B" w14:textId="16E253FA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BalanceO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382D7A9E" w14:textId="77777777" w:rsidR="00D85AB5" w:rsidRPr="00581ED8" w:rsidRDefault="00D85AB5" w:rsidP="00D85AB5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Pre</w:t>
            </w: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43C5CBD3" w14:textId="62A14237" w:rsidR="00D85AB5" w:rsidRPr="00653791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72512F">
              <w:t>0.7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162941FC" w14:textId="5F7633AF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2512F">
              <w:t>10.0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47D51C57" w14:textId="25024BCA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2512F">
              <w:t>0.01</w:t>
            </w:r>
            <w:r w:rsidR="005B294F">
              <w:t>*</w:t>
            </w:r>
          </w:p>
        </w:tc>
      </w:tr>
      <w:tr w:rsidR="00D85AB5" w:rsidRPr="00581ED8" w14:paraId="75FA4053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6AEB9D72" w14:textId="77777777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6C041639" w14:textId="77777777" w:rsidR="00D85AB5" w:rsidRPr="00581ED8" w:rsidRDefault="00D85AB5" w:rsidP="00D85AB5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-Post</w:t>
            </w:r>
          </w:p>
        </w:tc>
        <w:tc>
          <w:tcPr>
            <w:tcW w:w="0" w:type="auto"/>
          </w:tcPr>
          <w:p w14:paraId="73D573A0" w14:textId="0EB18B57" w:rsidR="00D85AB5" w:rsidRPr="00653791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72512F">
              <w:t>0.99</w:t>
            </w:r>
          </w:p>
        </w:tc>
        <w:tc>
          <w:tcPr>
            <w:tcW w:w="0" w:type="auto"/>
          </w:tcPr>
          <w:p w14:paraId="5EC1C91E" w14:textId="4C3B405A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2512F">
              <w:t>10.00</w:t>
            </w:r>
          </w:p>
        </w:tc>
        <w:tc>
          <w:tcPr>
            <w:tcW w:w="0" w:type="auto"/>
          </w:tcPr>
          <w:p w14:paraId="4B4D77D0" w14:textId="18209BEF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2512F">
              <w:t>0.99</w:t>
            </w:r>
          </w:p>
        </w:tc>
      </w:tr>
      <w:tr w:rsidR="00D85AB5" w:rsidRPr="00581ED8" w14:paraId="1AA619AC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1C82A139" w14:textId="77777777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5A6FBEEE" w14:textId="77777777" w:rsidR="00D85AB5" w:rsidRPr="00581ED8" w:rsidRDefault="00D85AB5" w:rsidP="00D85AB5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re:</w:t>
            </w:r>
          </w:p>
        </w:tc>
        <w:tc>
          <w:tcPr>
            <w:tcW w:w="0" w:type="auto"/>
          </w:tcPr>
          <w:p w14:paraId="0BFC8549" w14:textId="360ACE21" w:rsidR="00D85AB5" w:rsidRPr="00653791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72512F">
              <w:t>0.92</w:t>
            </w:r>
          </w:p>
        </w:tc>
        <w:tc>
          <w:tcPr>
            <w:tcW w:w="0" w:type="auto"/>
          </w:tcPr>
          <w:p w14:paraId="7191E64E" w14:textId="5792AB91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2512F">
              <w:t>10.00</w:t>
            </w:r>
          </w:p>
        </w:tc>
        <w:tc>
          <w:tcPr>
            <w:tcW w:w="0" w:type="auto"/>
          </w:tcPr>
          <w:p w14:paraId="053D45A9" w14:textId="30CCC2E0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2512F">
              <w:t>0.35</w:t>
            </w:r>
          </w:p>
        </w:tc>
      </w:tr>
      <w:tr w:rsidR="008E225E" w:rsidRPr="00581ED8" w14:paraId="6189E0EE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71339494" w14:textId="77777777" w:rsidR="00D85AB5" w:rsidRPr="00581ED8" w:rsidRDefault="00D85AB5" w:rsidP="00D85AB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62D7DB56" w14:textId="77777777" w:rsidR="00D85AB5" w:rsidRPr="00581ED8" w:rsidRDefault="00D85AB5" w:rsidP="00D85AB5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ost</w:t>
            </w:r>
          </w:p>
        </w:tc>
        <w:tc>
          <w:tcPr>
            <w:tcW w:w="0" w:type="auto"/>
          </w:tcPr>
          <w:p w14:paraId="0E066FE6" w14:textId="3A5CE61D" w:rsidR="00D85AB5" w:rsidRPr="00653791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72512F">
              <w:t>0.97</w:t>
            </w:r>
          </w:p>
        </w:tc>
        <w:tc>
          <w:tcPr>
            <w:tcW w:w="0" w:type="auto"/>
          </w:tcPr>
          <w:p w14:paraId="27FF957C" w14:textId="18F4BF1A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2512F">
              <w:t>10.00</w:t>
            </w:r>
          </w:p>
        </w:tc>
        <w:tc>
          <w:tcPr>
            <w:tcW w:w="0" w:type="auto"/>
          </w:tcPr>
          <w:p w14:paraId="1316821A" w14:textId="005416C0" w:rsidR="00D85AB5" w:rsidRPr="00581ED8" w:rsidRDefault="00D85AB5" w:rsidP="00D85AB5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72512F">
              <w:t>0.92</w:t>
            </w:r>
          </w:p>
        </w:tc>
      </w:tr>
      <w:tr w:rsidR="008E225E" w:rsidRPr="00581ED8" w14:paraId="59A3CC75" w14:textId="77777777" w:rsidTr="008E225E">
        <w:trPr>
          <w:trHeight w:val="288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14:paraId="0187013A" w14:textId="45967715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BalanceA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3346BDBA" w14:textId="77777777" w:rsidR="00473ECE" w:rsidRPr="00581ED8" w:rsidRDefault="00473ECE" w:rsidP="00473ECE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Pre</w:t>
            </w: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3BE95021" w14:textId="19E1C5AE" w:rsidR="00473ECE" w:rsidRPr="00653791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443DF1">
              <w:t>0.6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00B3D2E1" w14:textId="0569597D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43DF1">
              <w:t>10.0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0DADA51C" w14:textId="64225860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43DF1">
              <w:t>0.00</w:t>
            </w:r>
            <w:r w:rsidR="005B294F">
              <w:t>*</w:t>
            </w:r>
          </w:p>
        </w:tc>
      </w:tr>
      <w:tr w:rsidR="00473ECE" w:rsidRPr="00581ED8" w14:paraId="48B8E5F2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7BE78D10" w14:textId="77777777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7D1B9E30" w14:textId="77777777" w:rsidR="00473ECE" w:rsidRPr="00581ED8" w:rsidRDefault="00473ECE" w:rsidP="00473ECE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-Post</w:t>
            </w:r>
          </w:p>
        </w:tc>
        <w:tc>
          <w:tcPr>
            <w:tcW w:w="0" w:type="auto"/>
          </w:tcPr>
          <w:p w14:paraId="27908F8D" w14:textId="0E314371" w:rsidR="00473ECE" w:rsidRPr="00653791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443DF1">
              <w:t>0.89</w:t>
            </w:r>
          </w:p>
        </w:tc>
        <w:tc>
          <w:tcPr>
            <w:tcW w:w="0" w:type="auto"/>
          </w:tcPr>
          <w:p w14:paraId="6FDFCE4A" w14:textId="12F4F6E8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43DF1">
              <w:t>10.00</w:t>
            </w:r>
          </w:p>
        </w:tc>
        <w:tc>
          <w:tcPr>
            <w:tcW w:w="0" w:type="auto"/>
          </w:tcPr>
          <w:p w14:paraId="77F9E451" w14:textId="5AB0E63D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43DF1">
              <w:t>0.17</w:t>
            </w:r>
          </w:p>
        </w:tc>
      </w:tr>
      <w:tr w:rsidR="00473ECE" w:rsidRPr="00581ED8" w14:paraId="5998C5D4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785A4BC1" w14:textId="77777777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3B1918F5" w14:textId="77777777" w:rsidR="00473ECE" w:rsidRPr="00581ED8" w:rsidRDefault="00473ECE" w:rsidP="00473ECE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re:</w:t>
            </w:r>
          </w:p>
        </w:tc>
        <w:tc>
          <w:tcPr>
            <w:tcW w:w="0" w:type="auto"/>
          </w:tcPr>
          <w:p w14:paraId="4CDF53EF" w14:textId="4F7DA8B2" w:rsidR="00473ECE" w:rsidRPr="00653791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443DF1">
              <w:t>0.95</w:t>
            </w:r>
          </w:p>
        </w:tc>
        <w:tc>
          <w:tcPr>
            <w:tcW w:w="0" w:type="auto"/>
          </w:tcPr>
          <w:p w14:paraId="2EA3C500" w14:textId="22BD9C24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43DF1">
              <w:t>10.00</w:t>
            </w:r>
          </w:p>
        </w:tc>
        <w:tc>
          <w:tcPr>
            <w:tcW w:w="0" w:type="auto"/>
          </w:tcPr>
          <w:p w14:paraId="5BC96E49" w14:textId="5F1BE4FF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43DF1">
              <w:t>0.70</w:t>
            </w:r>
          </w:p>
        </w:tc>
      </w:tr>
      <w:tr w:rsidR="008E225E" w:rsidRPr="00581ED8" w14:paraId="60BF5C94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54EA31A7" w14:textId="77777777" w:rsidR="00473ECE" w:rsidRPr="00581ED8" w:rsidRDefault="00473ECE" w:rsidP="00473EC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377FB321" w14:textId="77777777" w:rsidR="00473ECE" w:rsidRPr="00581ED8" w:rsidRDefault="00473ECE" w:rsidP="00473ECE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ost</w:t>
            </w:r>
          </w:p>
        </w:tc>
        <w:tc>
          <w:tcPr>
            <w:tcW w:w="0" w:type="auto"/>
          </w:tcPr>
          <w:p w14:paraId="3907BC33" w14:textId="4C2CF542" w:rsidR="00473ECE" w:rsidRPr="00653791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443DF1">
              <w:t>0.92</w:t>
            </w:r>
          </w:p>
        </w:tc>
        <w:tc>
          <w:tcPr>
            <w:tcW w:w="0" w:type="auto"/>
          </w:tcPr>
          <w:p w14:paraId="78CBC7BE" w14:textId="73C9D105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43DF1">
              <w:t>10.00</w:t>
            </w:r>
          </w:p>
        </w:tc>
        <w:tc>
          <w:tcPr>
            <w:tcW w:w="0" w:type="auto"/>
          </w:tcPr>
          <w:p w14:paraId="3CBAAE59" w14:textId="2064AA2C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43DF1">
              <w:t>0.35</w:t>
            </w:r>
          </w:p>
        </w:tc>
      </w:tr>
      <w:tr w:rsidR="008E225E" w:rsidRPr="00581ED8" w14:paraId="3C03AEC6" w14:textId="77777777" w:rsidTr="008E225E">
        <w:trPr>
          <w:trHeight w:val="288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14:paraId="284F8836" w14:textId="0E14C912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BalanceM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0E294F6B" w14:textId="77777777" w:rsidR="00473ECE" w:rsidRPr="00581ED8" w:rsidRDefault="00473ECE" w:rsidP="00473ECE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Pre</w:t>
            </w: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61D88081" w14:textId="7DEF0B0D" w:rsidR="00473ECE" w:rsidRPr="00653791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A078F5">
              <w:t>0.8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49C6BD63" w14:textId="5687FD9D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078F5">
              <w:t>10.0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14:paraId="685C67B6" w14:textId="3A194EAC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078F5">
              <w:t>0.15</w:t>
            </w:r>
          </w:p>
        </w:tc>
      </w:tr>
      <w:tr w:rsidR="00473ECE" w:rsidRPr="00581ED8" w14:paraId="18B00DF8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7454ACDB" w14:textId="77777777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6F783FF9" w14:textId="77777777" w:rsidR="00473ECE" w:rsidRPr="00581ED8" w:rsidRDefault="00473ECE" w:rsidP="00473ECE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-Post</w:t>
            </w:r>
          </w:p>
        </w:tc>
        <w:tc>
          <w:tcPr>
            <w:tcW w:w="0" w:type="auto"/>
          </w:tcPr>
          <w:p w14:paraId="733B1B61" w14:textId="77EBDFC4" w:rsidR="00473ECE" w:rsidRPr="00653791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A078F5">
              <w:t>0.97</w:t>
            </w:r>
          </w:p>
        </w:tc>
        <w:tc>
          <w:tcPr>
            <w:tcW w:w="0" w:type="auto"/>
          </w:tcPr>
          <w:p w14:paraId="3D96560B" w14:textId="2EF466C1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078F5">
              <w:t>10.00</w:t>
            </w:r>
          </w:p>
        </w:tc>
        <w:tc>
          <w:tcPr>
            <w:tcW w:w="0" w:type="auto"/>
          </w:tcPr>
          <w:p w14:paraId="4B6FBCF0" w14:textId="7116BA06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078F5">
              <w:t>0.85</w:t>
            </w:r>
          </w:p>
        </w:tc>
      </w:tr>
      <w:tr w:rsidR="00473ECE" w:rsidRPr="00581ED8" w14:paraId="203A18C7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3514A136" w14:textId="77777777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73795E58" w14:textId="77777777" w:rsidR="00473ECE" w:rsidRPr="00581ED8" w:rsidRDefault="00473ECE" w:rsidP="00473ECE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re:</w:t>
            </w:r>
          </w:p>
        </w:tc>
        <w:tc>
          <w:tcPr>
            <w:tcW w:w="0" w:type="auto"/>
          </w:tcPr>
          <w:p w14:paraId="12254BFC" w14:textId="0FEB7610" w:rsidR="00473ECE" w:rsidRPr="00653791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A078F5">
              <w:t>0.97</w:t>
            </w:r>
          </w:p>
        </w:tc>
        <w:tc>
          <w:tcPr>
            <w:tcW w:w="0" w:type="auto"/>
          </w:tcPr>
          <w:p w14:paraId="3BE0B952" w14:textId="571CFD48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078F5">
              <w:t>10.00</w:t>
            </w:r>
          </w:p>
        </w:tc>
        <w:tc>
          <w:tcPr>
            <w:tcW w:w="0" w:type="auto"/>
          </w:tcPr>
          <w:p w14:paraId="37325029" w14:textId="0E2D9936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078F5">
              <w:t>0.87</w:t>
            </w:r>
          </w:p>
        </w:tc>
      </w:tr>
      <w:tr w:rsidR="008E225E" w:rsidRPr="00581ED8" w14:paraId="654C3482" w14:textId="77777777" w:rsidTr="008E225E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</w:tcPr>
          <w:p w14:paraId="6FD542A3" w14:textId="77777777" w:rsidR="00473ECE" w:rsidRPr="00581ED8" w:rsidRDefault="00473ECE" w:rsidP="00473ECE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636A57D5" w14:textId="77777777" w:rsidR="00473ECE" w:rsidRPr="00581ED8" w:rsidRDefault="00473ECE" w:rsidP="00473ECE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-Post</w:t>
            </w:r>
          </w:p>
        </w:tc>
        <w:tc>
          <w:tcPr>
            <w:tcW w:w="0" w:type="auto"/>
          </w:tcPr>
          <w:p w14:paraId="01B86086" w14:textId="065B6F3B" w:rsidR="00473ECE" w:rsidRPr="00653791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22"/>
                <w:lang w:eastAsia="en-GB"/>
              </w:rPr>
            </w:pPr>
            <w:r w:rsidRPr="00A078F5">
              <w:t>0.93</w:t>
            </w:r>
          </w:p>
        </w:tc>
        <w:tc>
          <w:tcPr>
            <w:tcW w:w="0" w:type="auto"/>
          </w:tcPr>
          <w:p w14:paraId="195B9580" w14:textId="7CC6F043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078F5">
              <w:t>10.00</w:t>
            </w:r>
          </w:p>
        </w:tc>
        <w:tc>
          <w:tcPr>
            <w:tcW w:w="0" w:type="auto"/>
          </w:tcPr>
          <w:p w14:paraId="69831868" w14:textId="76FC45A1" w:rsidR="00473ECE" w:rsidRPr="00581ED8" w:rsidRDefault="00473ECE" w:rsidP="00473ECE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A078F5">
              <w:t>0.44</w:t>
            </w:r>
          </w:p>
        </w:tc>
      </w:tr>
      <w:tr w:rsidR="002822E7" w:rsidRPr="00581ED8" w14:paraId="4B63DC9C" w14:textId="4EC0CB26" w:rsidTr="008E225E">
        <w:trPr>
          <w:trHeight w:val="288"/>
          <w:jc w:val="center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1A2C4" w14:textId="77777777" w:rsidR="002822E7" w:rsidRDefault="002822E7" w:rsidP="002822E7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te.</w:t>
            </w:r>
          </w:p>
          <w:p w14:paraId="406C8006" w14:textId="7C886F4D" w:rsidR="002822E7" w:rsidRPr="00581ED8" w:rsidRDefault="002822E7" w:rsidP="002822E7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BMI = Body mass index, A/P = Anterior-posterior, M/L = Medial-lateral, 6MWT = Six-minute walk test, TUG = Timed up and go, STS = Sit-to-stand, 1RM = One-repetition Maximum.</w:t>
            </w:r>
            <w:r w:rsidR="008E225E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</w:t>
            </w:r>
            <w:r w:rsidR="008E225E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g = significance.</w:t>
            </w: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* = </w:t>
            </w:r>
            <w:r w:rsidR="008E225E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</w:t>
            </w: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atical significance.</w:t>
            </w:r>
            <w:r w:rsidR="003A0FB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</w:t>
            </w:r>
            <w:proofErr w:type="spellStart"/>
            <w:r w:rsidR="003A0FB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f</w:t>
            </w:r>
            <w:proofErr w:type="spellEnd"/>
            <w:r w:rsidR="003A0FB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= degrees of freedom</w:t>
            </w:r>
            <w:r w:rsidR="008E225E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.</w:t>
            </w:r>
          </w:p>
        </w:tc>
      </w:tr>
    </w:tbl>
    <w:p w14:paraId="7DC6609E" w14:textId="77777777" w:rsidR="000E3E19" w:rsidRPr="0089046F" w:rsidRDefault="000E3E19" w:rsidP="003C2C8F">
      <w:pPr>
        <w:rPr>
          <w:szCs w:val="24"/>
        </w:rPr>
      </w:pPr>
    </w:p>
    <w:sectPr w:rsidR="000E3E19" w:rsidRPr="0089046F" w:rsidSect="008E225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C8F"/>
    <w:rsid w:val="00032642"/>
    <w:rsid w:val="000651FA"/>
    <w:rsid w:val="00080C2A"/>
    <w:rsid w:val="000D6799"/>
    <w:rsid w:val="000E3256"/>
    <w:rsid w:val="000E3E19"/>
    <w:rsid w:val="000F4FA9"/>
    <w:rsid w:val="00200F46"/>
    <w:rsid w:val="002566D4"/>
    <w:rsid w:val="0027475A"/>
    <w:rsid w:val="002822E7"/>
    <w:rsid w:val="00286DD1"/>
    <w:rsid w:val="002A6348"/>
    <w:rsid w:val="002A6FF9"/>
    <w:rsid w:val="00334878"/>
    <w:rsid w:val="00390B18"/>
    <w:rsid w:val="0039154C"/>
    <w:rsid w:val="00393CC4"/>
    <w:rsid w:val="003A0FB7"/>
    <w:rsid w:val="003B633F"/>
    <w:rsid w:val="003B7746"/>
    <w:rsid w:val="003C0AAB"/>
    <w:rsid w:val="003C2C8F"/>
    <w:rsid w:val="003D2080"/>
    <w:rsid w:val="003F020D"/>
    <w:rsid w:val="004053B4"/>
    <w:rsid w:val="004109DD"/>
    <w:rsid w:val="00473ECE"/>
    <w:rsid w:val="004B4180"/>
    <w:rsid w:val="004C333C"/>
    <w:rsid w:val="004F6C67"/>
    <w:rsid w:val="00554F58"/>
    <w:rsid w:val="00581ED8"/>
    <w:rsid w:val="00592F48"/>
    <w:rsid w:val="00597E9E"/>
    <w:rsid w:val="005A1F2A"/>
    <w:rsid w:val="005B294F"/>
    <w:rsid w:val="005B38A5"/>
    <w:rsid w:val="005C01DB"/>
    <w:rsid w:val="005F2600"/>
    <w:rsid w:val="0061482D"/>
    <w:rsid w:val="00653791"/>
    <w:rsid w:val="0068415D"/>
    <w:rsid w:val="006B72AA"/>
    <w:rsid w:val="00711B27"/>
    <w:rsid w:val="00716DA4"/>
    <w:rsid w:val="007A51B1"/>
    <w:rsid w:val="007A743E"/>
    <w:rsid w:val="007D40BB"/>
    <w:rsid w:val="00801425"/>
    <w:rsid w:val="008016AB"/>
    <w:rsid w:val="0086443B"/>
    <w:rsid w:val="00882E96"/>
    <w:rsid w:val="008870BE"/>
    <w:rsid w:val="0089046F"/>
    <w:rsid w:val="008C7A02"/>
    <w:rsid w:val="008D6A5F"/>
    <w:rsid w:val="008E225E"/>
    <w:rsid w:val="009038E7"/>
    <w:rsid w:val="009454C6"/>
    <w:rsid w:val="009633F2"/>
    <w:rsid w:val="00977EC3"/>
    <w:rsid w:val="009C4656"/>
    <w:rsid w:val="00A2201C"/>
    <w:rsid w:val="00A56FDE"/>
    <w:rsid w:val="00A8719C"/>
    <w:rsid w:val="00A94CDC"/>
    <w:rsid w:val="00AB7261"/>
    <w:rsid w:val="00AC31DC"/>
    <w:rsid w:val="00AE2901"/>
    <w:rsid w:val="00B22922"/>
    <w:rsid w:val="00B24713"/>
    <w:rsid w:val="00B83DDD"/>
    <w:rsid w:val="00B91B19"/>
    <w:rsid w:val="00BB4F7E"/>
    <w:rsid w:val="00BC4BD0"/>
    <w:rsid w:val="00C01444"/>
    <w:rsid w:val="00C268B3"/>
    <w:rsid w:val="00C424EC"/>
    <w:rsid w:val="00C65980"/>
    <w:rsid w:val="00CC3B51"/>
    <w:rsid w:val="00D60CBF"/>
    <w:rsid w:val="00D63AD6"/>
    <w:rsid w:val="00D765B1"/>
    <w:rsid w:val="00D821D8"/>
    <w:rsid w:val="00D85AB5"/>
    <w:rsid w:val="00D87C67"/>
    <w:rsid w:val="00D90ACF"/>
    <w:rsid w:val="00D966C1"/>
    <w:rsid w:val="00D96C8C"/>
    <w:rsid w:val="00DB0C8D"/>
    <w:rsid w:val="00E23996"/>
    <w:rsid w:val="00E76D5B"/>
    <w:rsid w:val="00EA65DB"/>
    <w:rsid w:val="00F12521"/>
    <w:rsid w:val="00F36515"/>
    <w:rsid w:val="00F63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40C12"/>
  <w15:chartTrackingRefBased/>
  <w15:docId w15:val="{B546C53F-134B-4CC5-A9E0-A325B7675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C8F"/>
    <w:pPr>
      <w:spacing w:after="0" w:line="360" w:lineRule="auto"/>
      <w:ind w:firstLine="284"/>
      <w:jc w:val="both"/>
    </w:pPr>
    <w:rPr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2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2C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2C8F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8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3</TotalTime>
  <Pages>2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Pearson</dc:creator>
  <cp:keywords/>
  <dc:description/>
  <cp:lastModifiedBy>Liam Pearson</cp:lastModifiedBy>
  <cp:revision>96</cp:revision>
  <dcterms:created xsi:type="dcterms:W3CDTF">2023-05-29T14:29:00Z</dcterms:created>
  <dcterms:modified xsi:type="dcterms:W3CDTF">2023-06-20T17:55:00Z</dcterms:modified>
</cp:coreProperties>
</file>